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361"/>
        <w:tblOverlap w:val="never"/>
        <w:tblW w:w="8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40"/>
        <w:gridCol w:w="3544"/>
        <w:gridCol w:w="3857"/>
      </w:tblGrid>
      <w:tr w:rsidR="001B2B41" w:rsidRPr="001B2B41" w:rsidTr="00C666FA">
        <w:trPr>
          <w:trHeight w:val="555"/>
        </w:trPr>
        <w:tc>
          <w:tcPr>
            <w:tcW w:w="864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2B41" w:rsidRPr="008D5E92" w:rsidRDefault="009D73BA" w:rsidP="00427045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D5E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upplemental Table </w:t>
            </w:r>
            <w:r w:rsidRPr="008D5E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  <w:r w:rsidR="001B2B41" w:rsidRPr="008D5E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. </w:t>
            </w:r>
            <w:r w:rsidR="008D5E92" w:rsidRPr="008D5E92">
              <w:rPr>
                <w:rFonts w:ascii="Times New Roman" w:hAnsi="Times New Roman" w:cs="Times New Roman"/>
                <w:b/>
                <w:color w:val="333333"/>
                <w:sz w:val="21"/>
                <w:szCs w:val="21"/>
                <w:shd w:val="clear" w:color="auto" w:fill="FDFDFD"/>
              </w:rPr>
              <w:t xml:space="preserve"> </w:t>
            </w:r>
            <w:r w:rsidR="00771E72" w:rsidRPr="00771E72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DFDFD"/>
              </w:rPr>
              <w:t xml:space="preserve"> </w:t>
            </w:r>
            <w:r w:rsidR="00771E72" w:rsidRPr="00771E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he primer sequences used in </w:t>
            </w:r>
            <w:proofErr w:type="spellStart"/>
            <w:r w:rsidR="00771E72" w:rsidRPr="00771E7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q</w:t>
            </w:r>
            <w:r w:rsidR="00771E72" w:rsidRPr="00771E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T</w:t>
            </w:r>
            <w:proofErr w:type="spellEnd"/>
            <w:r w:rsidR="00771E72" w:rsidRPr="00771E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-PCR for detection the expression patterns of </w:t>
            </w:r>
            <w:r w:rsidR="00771E72" w:rsidRPr="00771E72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NtEDR1-like </w:t>
            </w:r>
            <w:r w:rsidR="00771E72" w:rsidRPr="00771E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s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6"/>
        </w:trPr>
        <w:tc>
          <w:tcPr>
            <w:tcW w:w="1242" w:type="dxa"/>
            <w:tcBorders>
              <w:top w:val="single" w:sz="12" w:space="0" w:color="auto"/>
              <w:bottom w:val="single" w:sz="6" w:space="0" w:color="auto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 xml:space="preserve">Gene  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Forward (5' - 3')</w:t>
            </w:r>
          </w:p>
        </w:tc>
        <w:tc>
          <w:tcPr>
            <w:tcW w:w="3855" w:type="dxa"/>
            <w:tcBorders>
              <w:top w:val="single" w:sz="12" w:space="0" w:color="auto"/>
              <w:bottom w:val="single" w:sz="6" w:space="0" w:color="auto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Reverse (5' - 3')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6"/>
        </w:trPr>
        <w:tc>
          <w:tcPr>
            <w:tcW w:w="1242" w:type="dxa"/>
            <w:tcBorders>
              <w:top w:val="single" w:sz="6" w:space="0" w:color="auto"/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1</w:t>
            </w:r>
          </w:p>
        </w:tc>
        <w:tc>
          <w:tcPr>
            <w:tcW w:w="3544" w:type="dxa"/>
            <w:tcBorders>
              <w:top w:val="single" w:sz="6" w:space="0" w:color="auto"/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CCAACGACGCTCAATCTA</w:t>
            </w:r>
          </w:p>
        </w:tc>
        <w:tc>
          <w:tcPr>
            <w:tcW w:w="3855" w:type="dxa"/>
            <w:tcBorders>
              <w:top w:val="single" w:sz="6" w:space="0" w:color="auto"/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CCGCCACCAGCACTCACC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7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2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 xml:space="preserve">CCATTTATGAGCACCAGCGAAGT  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 xml:space="preserve">ATCATTACCGCTTGACCTATCT  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6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3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GGAAATGAATCTCCCTCTTCTA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TCTTGTCCCTGCTCCTTCGTAA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4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4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 xml:space="preserve">TTCATCGGTCCAACAATC  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AACCCAGTTCTTATCCACAA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7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5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CTTCCTGCTGGTGGTA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 xml:space="preserve">CTCAAACTGCGTGCTT   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12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6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 xml:space="preserve">TTGTTGCTAATAGAATGGGAGG  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AAGACAGCCAAGAGGAAGAATG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7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7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CAGGACAAACTGACCGAAATAA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CTGGAGGGACAGGTAACCGAGA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7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8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GAAAGTGCCCGCATTCCATCTA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ATGATTGCAGACTACCTTAGCG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7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9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 xml:space="preserve">CTTGCCAAACAGTATTTCTCAG  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TCTCCATATTATTTCGGTCAGT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7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10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 xml:space="preserve">CCTGGTTGATTTGGTCGGTAAG  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TATCTCGGAAAGCGCAAAGGTG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8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11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ATCGGGTAGTTTATGCTG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GGTCTTTCGTTTGGCTCT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7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12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 xml:space="preserve">TGGAGGCAAGAGGTAGAAC  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TGAACCAGCACCAACACG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7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13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 xml:space="preserve">GGCAGGTGAATGATGAAA  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AAGAATCCAATCCCGACA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5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14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 xml:space="preserve">GTTACCCTCGTCTCCCAATG  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CCCAAAGAATCCAATCCC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7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15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 xml:space="preserve">GGTTCGGGAGGGTCGCATAG  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ACGAGCCGCAGCCGTCAT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7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16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GTTGGACCAGAGGAGACG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CGACAGACCGAAATCACA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6"/>
        </w:trPr>
        <w:tc>
          <w:tcPr>
            <w:tcW w:w="1242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17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 xml:space="preserve">CCAGATCGGGTAGTTTATGC  </w:t>
            </w:r>
          </w:p>
        </w:tc>
        <w:tc>
          <w:tcPr>
            <w:tcW w:w="3855" w:type="dxa"/>
            <w:tcBorders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TATTCGCAGTCTAGCAGTCG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7"/>
        </w:trPr>
        <w:tc>
          <w:tcPr>
            <w:tcW w:w="1242" w:type="dxa"/>
            <w:tcBorders>
              <w:bottom w:val="nil"/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DR1-18</w:t>
            </w:r>
          </w:p>
        </w:tc>
        <w:tc>
          <w:tcPr>
            <w:tcW w:w="3544" w:type="dxa"/>
            <w:tcBorders>
              <w:bottom w:val="nil"/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AATGGCACGGAACTGAAGTA</w:t>
            </w:r>
          </w:p>
        </w:tc>
        <w:tc>
          <w:tcPr>
            <w:tcW w:w="3855" w:type="dxa"/>
            <w:tcBorders>
              <w:bottom w:val="nil"/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TTGAAAGGTTTGGAGGACGA</w:t>
            </w:r>
          </w:p>
        </w:tc>
      </w:tr>
      <w:tr w:rsidR="001B2B41" w:rsidRPr="001B2B41" w:rsidTr="00C666F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78"/>
        </w:trPr>
        <w:tc>
          <w:tcPr>
            <w:tcW w:w="1242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i/>
                <w:sz w:val="21"/>
                <w:szCs w:val="21"/>
              </w:rPr>
              <w:t>NtEF1a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GCATTGCTTGCTTTCACCCTT</w:t>
            </w:r>
          </w:p>
        </w:tc>
        <w:tc>
          <w:tcPr>
            <w:tcW w:w="3855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:rsidR="001B2B41" w:rsidRPr="001B2B41" w:rsidRDefault="001B2B41" w:rsidP="001B2B4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1B2B41">
              <w:rPr>
                <w:rFonts w:ascii="Times New Roman" w:hAnsi="Times New Roman" w:cs="Times New Roman"/>
                <w:sz w:val="21"/>
                <w:szCs w:val="21"/>
              </w:rPr>
              <w:t>AACCTCCTTCACGATTTCATCATACC</w:t>
            </w:r>
          </w:p>
        </w:tc>
      </w:tr>
    </w:tbl>
    <w:p w:rsidR="001B2B41" w:rsidRPr="001B2B41" w:rsidRDefault="001B2B41" w:rsidP="001B2B41">
      <w:pPr>
        <w:spacing w:line="220" w:lineRule="atLeast"/>
        <w:rPr>
          <w:rFonts w:ascii="Times New Roman" w:hAnsi="Times New Roman" w:cs="Times New Roman"/>
          <w:b/>
          <w:bCs/>
          <w:sz w:val="21"/>
          <w:szCs w:val="21"/>
        </w:rPr>
      </w:pPr>
    </w:p>
    <w:p w:rsidR="001B2B41" w:rsidRPr="001B2B41" w:rsidRDefault="001B2B41" w:rsidP="001B2B41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4358AB" w:rsidRPr="001B2B41" w:rsidRDefault="004358AB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sectPr w:rsidR="004358AB" w:rsidRPr="001B2B41" w:rsidSect="00612C1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347C" w:rsidRDefault="00A4347C" w:rsidP="00BA274E">
      <w:pPr>
        <w:spacing w:after="0"/>
      </w:pPr>
      <w:r>
        <w:separator/>
      </w:r>
    </w:p>
  </w:endnote>
  <w:endnote w:type="continuationSeparator" w:id="0">
    <w:p w:rsidR="00A4347C" w:rsidRDefault="00A4347C" w:rsidP="00BA274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347C" w:rsidRDefault="00A4347C" w:rsidP="00BA274E">
      <w:pPr>
        <w:spacing w:after="0"/>
      </w:pPr>
      <w:r>
        <w:separator/>
      </w:r>
    </w:p>
  </w:footnote>
  <w:footnote w:type="continuationSeparator" w:id="0">
    <w:p w:rsidR="00A4347C" w:rsidRDefault="00A4347C" w:rsidP="00BA274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B2B41"/>
    <w:rsid w:val="00276244"/>
    <w:rsid w:val="00323B43"/>
    <w:rsid w:val="003C7A99"/>
    <w:rsid w:val="003D37D8"/>
    <w:rsid w:val="00426133"/>
    <w:rsid w:val="00427045"/>
    <w:rsid w:val="004358AB"/>
    <w:rsid w:val="00493276"/>
    <w:rsid w:val="00610ABB"/>
    <w:rsid w:val="00612C13"/>
    <w:rsid w:val="00623E93"/>
    <w:rsid w:val="00771E72"/>
    <w:rsid w:val="00773FD4"/>
    <w:rsid w:val="008B7726"/>
    <w:rsid w:val="008D5E92"/>
    <w:rsid w:val="009D73BA"/>
    <w:rsid w:val="00A4347C"/>
    <w:rsid w:val="00A93625"/>
    <w:rsid w:val="00AE3FC1"/>
    <w:rsid w:val="00BA274E"/>
    <w:rsid w:val="00D27581"/>
    <w:rsid w:val="00D31D50"/>
    <w:rsid w:val="00FC25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274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274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274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274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9</cp:revision>
  <dcterms:created xsi:type="dcterms:W3CDTF">2008-09-11T17:20:00Z</dcterms:created>
  <dcterms:modified xsi:type="dcterms:W3CDTF">2018-05-05T09:22:00Z</dcterms:modified>
</cp:coreProperties>
</file>